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E330" w14:textId="61CA9EA5" w:rsidR="006565B1" w:rsidRPr="008B7536" w:rsidRDefault="00A0041B" w:rsidP="002F318C">
      <w:pPr>
        <w:rPr>
          <w:rFonts w:ascii="Arial" w:hAnsi="Arial" w:cs="Arial"/>
          <w:sz w:val="20"/>
          <w:szCs w:val="20"/>
        </w:rPr>
      </w:pPr>
      <w:r w:rsidRPr="008B7536">
        <w:rPr>
          <w:rFonts w:ascii="Arial" w:hAnsi="Arial" w:cs="Arial"/>
          <w:sz w:val="20"/>
          <w:szCs w:val="20"/>
        </w:rPr>
        <w:t>Table S1. Oligonucleotide primers used in this study</w:t>
      </w:r>
    </w:p>
    <w:p w14:paraId="5B726DAD" w14:textId="77777777" w:rsidR="00A0041B" w:rsidRPr="008B7536" w:rsidRDefault="00A0041B">
      <w:pPr>
        <w:rPr>
          <w:rFonts w:ascii="Arial" w:hAnsi="Arial" w:cs="Arial"/>
          <w:sz w:val="20"/>
          <w:szCs w:val="20"/>
        </w:rPr>
      </w:pPr>
    </w:p>
    <w:tbl>
      <w:tblPr>
        <w:tblStyle w:val="TableGridLight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6907"/>
      </w:tblGrid>
      <w:tr w:rsidR="00A0041B" w:rsidRPr="008B7536" w14:paraId="17CDFA9E" w14:textId="77777777" w:rsidTr="008B7536">
        <w:trPr>
          <w:trHeight w:hRule="exact" w:val="259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8055A" w14:textId="77777777" w:rsidR="00A0041B" w:rsidRPr="008B7536" w:rsidRDefault="00A0041B" w:rsidP="00FC74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22D3B" w14:textId="77777777" w:rsidR="00A0041B" w:rsidRPr="008B7536" w:rsidRDefault="00A0041B" w:rsidP="00FC74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0041B" w:rsidRPr="008B7536" w14:paraId="539EA497" w14:textId="77777777" w:rsidTr="008B7536">
        <w:trPr>
          <w:trHeight w:hRule="exact" w:val="259"/>
        </w:trPr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54142C21" w14:textId="2905B7D7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H94 flanking FWD</w:t>
            </w:r>
          </w:p>
        </w:tc>
        <w:tc>
          <w:tcPr>
            <w:tcW w:w="6907" w:type="dxa"/>
            <w:tcBorders>
              <w:top w:val="single" w:sz="4" w:space="0" w:color="auto"/>
            </w:tcBorders>
            <w:noWrap/>
            <w:hideMark/>
          </w:tcPr>
          <w:p w14:paraId="24EDD8B0" w14:textId="69F85F92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GGTTGCTTTGACGTGCGGTGTGAAA</w:t>
            </w:r>
          </w:p>
        </w:tc>
      </w:tr>
      <w:tr w:rsidR="00A0041B" w:rsidRPr="008B7536" w14:paraId="09B808CE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081D07BB" w14:textId="077184F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H94 flanking REV</w:t>
            </w:r>
          </w:p>
        </w:tc>
        <w:tc>
          <w:tcPr>
            <w:tcW w:w="6907" w:type="dxa"/>
            <w:noWrap/>
            <w:hideMark/>
          </w:tcPr>
          <w:p w14:paraId="5CBE405D" w14:textId="1D124218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TGGTGCAGTGAAGAGAATAGACCG</w:t>
            </w:r>
          </w:p>
        </w:tc>
      </w:tr>
      <w:tr w:rsidR="00A0041B" w:rsidRPr="008B7536" w14:paraId="18E2F9A6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5B7F9EB3" w14:textId="48FCDF55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CA43_44_45 FWD</w:t>
            </w:r>
          </w:p>
          <w:p w14:paraId="74367237" w14:textId="4EBE320E" w:rsidR="00A0041B" w:rsidRPr="008B7536" w:rsidRDefault="00A0041B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7" w:type="dxa"/>
            <w:noWrap/>
            <w:hideMark/>
          </w:tcPr>
          <w:p w14:paraId="67C8AEB3" w14:textId="5CCDF43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GACGGCCAGTGAATTCTCCAACTTCCCTTCGGCC</w:t>
            </w:r>
          </w:p>
        </w:tc>
      </w:tr>
      <w:tr w:rsidR="00A0041B" w:rsidRPr="008B7536" w14:paraId="63725793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56900901" w14:textId="118D56AA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43_44_45 REV</w:t>
            </w:r>
          </w:p>
        </w:tc>
        <w:tc>
          <w:tcPr>
            <w:tcW w:w="6907" w:type="dxa"/>
            <w:noWrap/>
            <w:hideMark/>
          </w:tcPr>
          <w:p w14:paraId="6EB651F0" w14:textId="5543150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TACCGAGCTCGAATTCTCAACTGACCTGTCTGAGC</w:t>
            </w:r>
          </w:p>
        </w:tc>
      </w:tr>
      <w:tr w:rsidR="00A0041B" w:rsidRPr="008B7536" w14:paraId="6049BEE1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56371573" w14:textId="1B39FD7E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SDM pMM16 FWD</w:t>
            </w:r>
          </w:p>
          <w:p w14:paraId="3496981E" w14:textId="4735B71A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1</w:t>
            </w:r>
          </w:p>
        </w:tc>
        <w:tc>
          <w:tcPr>
            <w:tcW w:w="6907" w:type="dxa"/>
            <w:noWrap/>
            <w:hideMark/>
          </w:tcPr>
          <w:p w14:paraId="10567817" w14:textId="04C9BADC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AATCGCAAGAGCAAG</w:t>
            </w:r>
          </w:p>
        </w:tc>
      </w:tr>
      <w:tr w:rsidR="00A0041B" w:rsidRPr="008B7536" w14:paraId="74A7BB99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082CA43E" w14:textId="414709E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M pMM16 REV</w:t>
            </w:r>
          </w:p>
        </w:tc>
        <w:tc>
          <w:tcPr>
            <w:tcW w:w="6907" w:type="dxa"/>
            <w:noWrap/>
            <w:hideMark/>
          </w:tcPr>
          <w:p w14:paraId="33A5A495" w14:textId="12BA2828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TGGATTGAGGTTC</w:t>
            </w:r>
          </w:p>
        </w:tc>
      </w:tr>
      <w:tr w:rsidR="00A0041B" w:rsidRPr="008B7536" w14:paraId="14120415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130EE737" w14:textId="2902A683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SDM pMM17 FWD</w:t>
            </w:r>
          </w:p>
          <w:p w14:paraId="61D4C3C2" w14:textId="66E37431" w:rsidR="00A0041B" w:rsidRPr="008B7536" w:rsidRDefault="00A0041B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7" w:type="dxa"/>
            <w:noWrap/>
            <w:hideMark/>
          </w:tcPr>
          <w:p w14:paraId="3A66C7F6" w14:textId="21B7A49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CGAGCTCGGTACC</w:t>
            </w:r>
          </w:p>
        </w:tc>
      </w:tr>
      <w:tr w:rsidR="00A0041B" w:rsidRPr="008B7536" w14:paraId="6C6383B4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24D3605F" w14:textId="6364D96C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SDM pMM17 REV</w:t>
            </w:r>
          </w:p>
          <w:p w14:paraId="123359B2" w14:textId="3EED5AE3" w:rsidR="00A0041B" w:rsidRPr="008B7536" w:rsidRDefault="00A0041B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7" w:type="dxa"/>
            <w:noWrap/>
            <w:hideMark/>
          </w:tcPr>
          <w:p w14:paraId="5704C0C1" w14:textId="2E21BFC7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TTCGCTTCCGAGCC</w:t>
            </w:r>
          </w:p>
        </w:tc>
      </w:tr>
      <w:tr w:rsidR="00A0041B" w:rsidRPr="008B7536" w14:paraId="29F01349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40C07731" w14:textId="641DDE1D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M pMM18 FWD</w:t>
            </w:r>
          </w:p>
        </w:tc>
        <w:tc>
          <w:tcPr>
            <w:tcW w:w="6907" w:type="dxa"/>
            <w:noWrap/>
            <w:hideMark/>
          </w:tcPr>
          <w:p w14:paraId="32A974BC" w14:textId="44CD03F8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TCAGGGCTCGGAAG</w:t>
            </w:r>
          </w:p>
        </w:tc>
      </w:tr>
      <w:tr w:rsidR="00A0041B" w:rsidRPr="008B7536" w14:paraId="39B6D871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7A2099D4" w14:textId="2B7245C5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M pMM18 REV</w:t>
            </w:r>
          </w:p>
        </w:tc>
        <w:tc>
          <w:tcPr>
            <w:tcW w:w="6907" w:type="dxa"/>
            <w:noWrap/>
            <w:hideMark/>
          </w:tcPr>
          <w:p w14:paraId="4FBA50B4" w14:textId="0BA86B66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CGTTCTCCTCTTGC</w:t>
            </w:r>
          </w:p>
        </w:tc>
      </w:tr>
      <w:tr w:rsidR="00A0041B" w:rsidRPr="008B7536" w14:paraId="0AF9A68F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37CDA82F" w14:textId="0409AA52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Kita_gp53_RBS FWD</w:t>
            </w:r>
          </w:p>
          <w:p w14:paraId="369A32BB" w14:textId="28C1F600" w:rsidR="00A0041B" w:rsidRPr="008B7536" w:rsidRDefault="00A0041B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7" w:type="dxa"/>
            <w:noWrap/>
            <w:hideMark/>
          </w:tcPr>
          <w:p w14:paraId="5498F4F1" w14:textId="2EEBC10E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CAGCTGCAGAATTCGAAGCTTGCGTCGAACACGGCCAGA</w:t>
            </w:r>
          </w:p>
        </w:tc>
      </w:tr>
      <w:tr w:rsidR="00A0041B" w:rsidRPr="008B7536" w14:paraId="3D4A12C4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0F759C89" w14:textId="5B4E4585" w:rsidR="00EC0E2F" w:rsidRPr="008B7536" w:rsidRDefault="00EC0E2F" w:rsidP="00EC0E2F">
            <w:pPr>
              <w:rPr>
                <w:rFonts w:ascii="Arial" w:hAnsi="Arial" w:cs="Arial"/>
                <w:sz w:val="20"/>
                <w:szCs w:val="20"/>
              </w:rPr>
            </w:pPr>
            <w:r w:rsidRPr="008B7536">
              <w:rPr>
                <w:rFonts w:ascii="Arial" w:hAnsi="Arial" w:cs="Arial"/>
                <w:sz w:val="20"/>
                <w:szCs w:val="20"/>
              </w:rPr>
              <w:t>Kita_gp53_RBS FWD</w:t>
            </w:r>
          </w:p>
          <w:p w14:paraId="267769BB" w14:textId="3407196B" w:rsidR="00A0041B" w:rsidRPr="008B7536" w:rsidRDefault="00A0041B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7" w:type="dxa"/>
            <w:noWrap/>
            <w:hideMark/>
          </w:tcPr>
          <w:p w14:paraId="4E200419" w14:textId="0DCADDF9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TACGTCGACATCGATAAGCTTTCAGTTGCCTTCCGGGGC</w:t>
            </w:r>
          </w:p>
        </w:tc>
      </w:tr>
      <w:tr w:rsidR="00A0041B" w:rsidRPr="008B7536" w14:paraId="1A7C4C07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5DBEC151" w14:textId="58C3D4A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3 FWD</w:t>
            </w:r>
          </w:p>
        </w:tc>
        <w:tc>
          <w:tcPr>
            <w:tcW w:w="6907" w:type="dxa"/>
            <w:noWrap/>
          </w:tcPr>
          <w:p w14:paraId="7A0B31A4" w14:textId="645C01E5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GTGGCGTCGAACACGGCCAGA</w:t>
            </w:r>
          </w:p>
        </w:tc>
      </w:tr>
      <w:tr w:rsidR="00A0041B" w:rsidRPr="008B7536" w14:paraId="76096B1E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2D7D6E4D" w14:textId="40065A3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3 REV</w:t>
            </w:r>
          </w:p>
        </w:tc>
        <w:tc>
          <w:tcPr>
            <w:tcW w:w="6907" w:type="dxa"/>
            <w:noWrap/>
            <w:hideMark/>
          </w:tcPr>
          <w:p w14:paraId="3FFD5DEF" w14:textId="62907694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GTGTCAGTTGCCTTCCGGGGC</w:t>
            </w:r>
          </w:p>
        </w:tc>
      </w:tr>
      <w:tr w:rsidR="00A0041B" w:rsidRPr="008B7536" w14:paraId="5BDB96CE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625F612C" w14:textId="6DA417A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5 FWD</w:t>
            </w:r>
          </w:p>
        </w:tc>
        <w:tc>
          <w:tcPr>
            <w:tcW w:w="6907" w:type="dxa"/>
            <w:noWrap/>
            <w:hideMark/>
          </w:tcPr>
          <w:p w14:paraId="001FB7D2" w14:textId="6955B2BD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GAATCGCAAGAGCAAGAG</w:t>
            </w:r>
          </w:p>
        </w:tc>
      </w:tr>
      <w:tr w:rsidR="00A0041B" w:rsidRPr="008B7536" w14:paraId="22F5C969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12353A6D" w14:textId="24670B29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5 REV</w:t>
            </w:r>
          </w:p>
        </w:tc>
        <w:tc>
          <w:tcPr>
            <w:tcW w:w="6907" w:type="dxa"/>
            <w:noWrap/>
            <w:hideMark/>
          </w:tcPr>
          <w:p w14:paraId="1F0F2471" w14:textId="52DB6417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TCAACTGACCTGTCTGAG</w:t>
            </w:r>
          </w:p>
        </w:tc>
      </w:tr>
      <w:tr w:rsidR="00A0041B" w:rsidRPr="008B7536" w14:paraId="7FF73755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4A3C8A20" w14:textId="21B20DE5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6 FWD</w:t>
            </w:r>
          </w:p>
        </w:tc>
        <w:tc>
          <w:tcPr>
            <w:tcW w:w="6907" w:type="dxa"/>
            <w:noWrap/>
            <w:hideMark/>
          </w:tcPr>
          <w:p w14:paraId="0F8BC452" w14:textId="6313D0FA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GAATCGCAAGAGCAAGAG</w:t>
            </w:r>
          </w:p>
        </w:tc>
      </w:tr>
      <w:tr w:rsidR="00A0041B" w:rsidRPr="008B7536" w14:paraId="4AB29239" w14:textId="77777777" w:rsidTr="008B7536">
        <w:trPr>
          <w:trHeight w:hRule="exact" w:val="259"/>
        </w:trPr>
        <w:tc>
          <w:tcPr>
            <w:tcW w:w="2448" w:type="dxa"/>
            <w:noWrap/>
            <w:hideMark/>
          </w:tcPr>
          <w:p w14:paraId="4A12A4E6" w14:textId="7F615730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6 REV</w:t>
            </w:r>
          </w:p>
        </w:tc>
        <w:tc>
          <w:tcPr>
            <w:tcW w:w="6907" w:type="dxa"/>
            <w:noWrap/>
            <w:hideMark/>
          </w:tcPr>
          <w:p w14:paraId="484CF07C" w14:textId="20DD8052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TCAATTCGCTTCCGAGCC</w:t>
            </w:r>
          </w:p>
        </w:tc>
      </w:tr>
      <w:tr w:rsidR="00A0041B" w:rsidRPr="008B7536" w14:paraId="4383BBC4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3FA071FE" w14:textId="36A74D7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7 FWD</w:t>
            </w:r>
          </w:p>
        </w:tc>
        <w:tc>
          <w:tcPr>
            <w:tcW w:w="6907" w:type="dxa"/>
            <w:noWrap/>
          </w:tcPr>
          <w:p w14:paraId="0941FC96" w14:textId="29E90494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AGGTCAAGTCCGATGCCC</w:t>
            </w:r>
          </w:p>
        </w:tc>
      </w:tr>
      <w:tr w:rsidR="00A0041B" w:rsidRPr="008B7536" w14:paraId="4799224F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2FC72DAA" w14:textId="4161946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57 REV</w:t>
            </w:r>
          </w:p>
        </w:tc>
        <w:tc>
          <w:tcPr>
            <w:tcW w:w="6907" w:type="dxa"/>
            <w:noWrap/>
          </w:tcPr>
          <w:p w14:paraId="072F95F9" w14:textId="3E624FB3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TCAACTGACCTGTCTGAGC</w:t>
            </w:r>
          </w:p>
        </w:tc>
      </w:tr>
      <w:tr w:rsidR="00A0041B" w:rsidRPr="008B7536" w14:paraId="1293B52D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58C61B05" w14:textId="532CA733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60-61 FWD</w:t>
            </w:r>
          </w:p>
        </w:tc>
        <w:tc>
          <w:tcPr>
            <w:tcW w:w="6907" w:type="dxa"/>
            <w:noWrap/>
          </w:tcPr>
          <w:p w14:paraId="4307855A" w14:textId="6C955E05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GGTGAACCAGTGCCGCTG</w:t>
            </w:r>
          </w:p>
        </w:tc>
      </w:tr>
      <w:tr w:rsidR="00A0041B" w:rsidRPr="008B7536" w14:paraId="681E8E2D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479A2CE7" w14:textId="32C8D020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60-61 REV</w:t>
            </w:r>
          </w:p>
        </w:tc>
        <w:tc>
          <w:tcPr>
            <w:tcW w:w="6907" w:type="dxa"/>
            <w:noWrap/>
          </w:tcPr>
          <w:p w14:paraId="00B9848C" w14:textId="77FB5252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TCAGTTGCCTTCCGGGGC</w:t>
            </w:r>
          </w:p>
        </w:tc>
      </w:tr>
      <w:tr w:rsidR="00A0041B" w:rsidRPr="008B7536" w14:paraId="2D031D06" w14:textId="77777777" w:rsidTr="008B7536">
        <w:trPr>
          <w:trHeight w:hRule="exact" w:val="259"/>
        </w:trPr>
        <w:tc>
          <w:tcPr>
            <w:tcW w:w="2448" w:type="dxa"/>
            <w:noWrap/>
          </w:tcPr>
          <w:p w14:paraId="774151B3" w14:textId="15825D2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63 FWD</w:t>
            </w:r>
          </w:p>
        </w:tc>
        <w:tc>
          <w:tcPr>
            <w:tcW w:w="6907" w:type="dxa"/>
            <w:noWrap/>
          </w:tcPr>
          <w:p w14:paraId="1FE84746" w14:textId="02D3BFBB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GCCGCCCGAAATCACGTGGAAGGGAAAGTCAGTGACCGAC</w:t>
            </w:r>
          </w:p>
        </w:tc>
      </w:tr>
      <w:tr w:rsidR="00A0041B" w:rsidRPr="008B7536" w14:paraId="3E03E0D4" w14:textId="77777777" w:rsidTr="008B7536">
        <w:trPr>
          <w:trHeight w:hRule="exact" w:val="259"/>
        </w:trPr>
        <w:tc>
          <w:tcPr>
            <w:tcW w:w="2448" w:type="dxa"/>
            <w:tcBorders>
              <w:bottom w:val="single" w:sz="4" w:space="0" w:color="auto"/>
            </w:tcBorders>
            <w:noWrap/>
          </w:tcPr>
          <w:p w14:paraId="6B7D4BCA" w14:textId="13AD16D1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63 REV</w:t>
            </w:r>
          </w:p>
        </w:tc>
        <w:tc>
          <w:tcPr>
            <w:tcW w:w="6907" w:type="dxa"/>
            <w:tcBorders>
              <w:bottom w:val="single" w:sz="4" w:space="0" w:color="auto"/>
            </w:tcBorders>
            <w:noWrap/>
          </w:tcPr>
          <w:p w14:paraId="40D171B4" w14:textId="43840D37" w:rsidR="00A0041B" w:rsidRPr="008B7536" w:rsidRDefault="00EC0E2F" w:rsidP="00FC74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7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TAAACCTGCAGGCACGTGTCAGTTGCCTTCCGGGGC</w:t>
            </w:r>
          </w:p>
        </w:tc>
      </w:tr>
    </w:tbl>
    <w:p w14:paraId="317C783A" w14:textId="0F1D0F5B" w:rsidR="00A0041B" w:rsidRPr="008B7536" w:rsidRDefault="00A0041B">
      <w:pPr>
        <w:rPr>
          <w:rFonts w:ascii="Arial" w:hAnsi="Arial" w:cs="Arial"/>
          <w:sz w:val="20"/>
          <w:szCs w:val="20"/>
        </w:rPr>
      </w:pPr>
    </w:p>
    <w:p w14:paraId="68E2D811" w14:textId="77777777" w:rsidR="00A0041B" w:rsidRPr="008B7536" w:rsidRDefault="00A0041B">
      <w:pPr>
        <w:rPr>
          <w:rFonts w:ascii="Arial" w:hAnsi="Arial" w:cs="Arial"/>
          <w:sz w:val="20"/>
          <w:szCs w:val="20"/>
        </w:rPr>
      </w:pPr>
    </w:p>
    <w:p w14:paraId="0F0A864D" w14:textId="77777777" w:rsidR="00EC0E2F" w:rsidRPr="008B7536" w:rsidRDefault="00EC0E2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C0E2F" w:rsidRPr="008B7536" w:rsidSect="009B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30BC7"/>
    <w:multiLevelType w:val="hybridMultilevel"/>
    <w:tmpl w:val="21729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1B"/>
    <w:rsid w:val="000003F1"/>
    <w:rsid w:val="0004496C"/>
    <w:rsid w:val="0009190C"/>
    <w:rsid w:val="00092BD8"/>
    <w:rsid w:val="000D2C10"/>
    <w:rsid w:val="000F2601"/>
    <w:rsid w:val="001179E5"/>
    <w:rsid w:val="001A7407"/>
    <w:rsid w:val="002220C7"/>
    <w:rsid w:val="0023311B"/>
    <w:rsid w:val="00241E11"/>
    <w:rsid w:val="00291E03"/>
    <w:rsid w:val="002B0B02"/>
    <w:rsid w:val="002F318C"/>
    <w:rsid w:val="00325D31"/>
    <w:rsid w:val="00333A82"/>
    <w:rsid w:val="0033604D"/>
    <w:rsid w:val="00356E6D"/>
    <w:rsid w:val="00362555"/>
    <w:rsid w:val="003963BE"/>
    <w:rsid w:val="003C3A78"/>
    <w:rsid w:val="00462E6E"/>
    <w:rsid w:val="004E7E0D"/>
    <w:rsid w:val="005B00B9"/>
    <w:rsid w:val="005B437D"/>
    <w:rsid w:val="005D2E3B"/>
    <w:rsid w:val="005D3E67"/>
    <w:rsid w:val="0062706E"/>
    <w:rsid w:val="00655545"/>
    <w:rsid w:val="006565B1"/>
    <w:rsid w:val="0068776B"/>
    <w:rsid w:val="00690F08"/>
    <w:rsid w:val="006A7452"/>
    <w:rsid w:val="00730116"/>
    <w:rsid w:val="007464B4"/>
    <w:rsid w:val="00781AFB"/>
    <w:rsid w:val="007866C3"/>
    <w:rsid w:val="007C269D"/>
    <w:rsid w:val="007C6B64"/>
    <w:rsid w:val="007F3634"/>
    <w:rsid w:val="00837984"/>
    <w:rsid w:val="0084319D"/>
    <w:rsid w:val="008575E1"/>
    <w:rsid w:val="00865E33"/>
    <w:rsid w:val="00866756"/>
    <w:rsid w:val="0086764E"/>
    <w:rsid w:val="0088496B"/>
    <w:rsid w:val="0089330D"/>
    <w:rsid w:val="00894978"/>
    <w:rsid w:val="008A1DB9"/>
    <w:rsid w:val="008A3C73"/>
    <w:rsid w:val="008B3717"/>
    <w:rsid w:val="008B7536"/>
    <w:rsid w:val="008D1833"/>
    <w:rsid w:val="009058E4"/>
    <w:rsid w:val="009737DC"/>
    <w:rsid w:val="00983F5C"/>
    <w:rsid w:val="009A176F"/>
    <w:rsid w:val="009B1C47"/>
    <w:rsid w:val="009C2F60"/>
    <w:rsid w:val="00A0041B"/>
    <w:rsid w:val="00A71059"/>
    <w:rsid w:val="00A8530A"/>
    <w:rsid w:val="00A97842"/>
    <w:rsid w:val="00AD265F"/>
    <w:rsid w:val="00AE0332"/>
    <w:rsid w:val="00B009AC"/>
    <w:rsid w:val="00B00FFC"/>
    <w:rsid w:val="00B020C7"/>
    <w:rsid w:val="00B20741"/>
    <w:rsid w:val="00B760E2"/>
    <w:rsid w:val="00B84048"/>
    <w:rsid w:val="00BA3056"/>
    <w:rsid w:val="00BA3FF3"/>
    <w:rsid w:val="00BB206C"/>
    <w:rsid w:val="00C2551E"/>
    <w:rsid w:val="00C25B9A"/>
    <w:rsid w:val="00C404CD"/>
    <w:rsid w:val="00CC06A9"/>
    <w:rsid w:val="00CC4BE2"/>
    <w:rsid w:val="00D7384E"/>
    <w:rsid w:val="00DE53AB"/>
    <w:rsid w:val="00E40F4B"/>
    <w:rsid w:val="00E411F0"/>
    <w:rsid w:val="00E504BB"/>
    <w:rsid w:val="00E83CEE"/>
    <w:rsid w:val="00EA3824"/>
    <w:rsid w:val="00EA399D"/>
    <w:rsid w:val="00EB3BFF"/>
    <w:rsid w:val="00EC0E2F"/>
    <w:rsid w:val="00F118F8"/>
    <w:rsid w:val="00F67DD0"/>
    <w:rsid w:val="00FB226B"/>
    <w:rsid w:val="00FB3839"/>
    <w:rsid w:val="00FB5061"/>
    <w:rsid w:val="00FC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22BC9"/>
  <w15:docId w15:val="{21773EB9-6317-E04A-8E5A-3F298F5C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41B"/>
    <w:rPr>
      <w:rFonts w:asciiTheme="minorHAnsi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0041B"/>
    <w:rPr>
      <w:rFonts w:asciiTheme="minorHAnsi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E7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Hatfull</dc:creator>
  <cp:keywords/>
  <dc:description/>
  <cp:lastModifiedBy>Graham Hatfull</cp:lastModifiedBy>
  <cp:revision>3</cp:revision>
  <cp:lastPrinted>2018-10-09T15:16:00Z</cp:lastPrinted>
  <dcterms:created xsi:type="dcterms:W3CDTF">2018-10-18T19:14:00Z</dcterms:created>
  <dcterms:modified xsi:type="dcterms:W3CDTF">2018-10-18T19:19:00Z</dcterms:modified>
</cp:coreProperties>
</file>